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472" w:rsidRDefault="00F732B3">
      <w:r>
        <w:t>Raw Data</w:t>
      </w:r>
    </w:p>
    <w:tbl>
      <w:tblPr>
        <w:tblW w:w="13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785"/>
        <w:gridCol w:w="582"/>
        <w:gridCol w:w="770"/>
        <w:gridCol w:w="722"/>
        <w:gridCol w:w="582"/>
        <w:gridCol w:w="582"/>
        <w:gridCol w:w="582"/>
        <w:gridCol w:w="690"/>
        <w:gridCol w:w="582"/>
        <w:gridCol w:w="929"/>
        <w:gridCol w:w="739"/>
        <w:gridCol w:w="739"/>
        <w:gridCol w:w="739"/>
        <w:gridCol w:w="739"/>
        <w:gridCol w:w="873"/>
        <w:gridCol w:w="810"/>
        <w:gridCol w:w="810"/>
      </w:tblGrid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P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BS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intiles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TP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VL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L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HF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Norm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Norm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LFHFR</w:t>
            </w:r>
            <w:proofErr w:type="spellEnd"/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6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</w:tr>
      <w:tr w:rsidR="00F732B3" w:rsidRPr="00B467C5" w:rsidTr="00CE51D2">
        <w:trPr>
          <w:trHeight w:val="300"/>
        </w:trPr>
        <w:tc>
          <w:tcPr>
            <w:tcW w:w="785" w:type="dxa"/>
            <w:vAlign w:val="center"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732B3" w:rsidRPr="00B467C5" w:rsidRDefault="00F732B3" w:rsidP="00CE5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67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</w:tr>
    </w:tbl>
    <w:p w:rsidR="00F732B3" w:rsidRDefault="00F732B3"/>
    <w:p w:rsidR="006A1472" w:rsidRDefault="003D1B92" w:rsidP="00F732B3">
      <w:r w:rsidRPr="003D1B92">
        <w:t>BMI</w:t>
      </w:r>
      <w:r>
        <w:t xml:space="preserve"> = body mass index; </w:t>
      </w:r>
      <w:r w:rsidRPr="003D1B92">
        <w:t>SBP</w:t>
      </w:r>
      <w:r>
        <w:t xml:space="preserve"> = Systolic blood pressure; </w:t>
      </w:r>
      <w:r w:rsidRPr="003D1B92">
        <w:t xml:space="preserve">DBP </w:t>
      </w:r>
      <w:r>
        <w:t xml:space="preserve">= diastolic blood pressure; </w:t>
      </w:r>
      <w:r w:rsidRPr="003D1B92">
        <w:t xml:space="preserve">MABP </w:t>
      </w:r>
      <w:r>
        <w:t xml:space="preserve">= mean arterial blood pressure; </w:t>
      </w:r>
      <w:r w:rsidRPr="003D1B92">
        <w:t>FBS</w:t>
      </w:r>
      <w:r>
        <w:t xml:space="preserve"> fasting blood glucose</w:t>
      </w:r>
      <w:r w:rsidR="00F732B3">
        <w:t xml:space="preserve">, Ln = natural logarithm; </w:t>
      </w:r>
      <w:r w:rsidR="00F732B3" w:rsidRPr="006A1472">
        <w:t>TP</w:t>
      </w:r>
      <w:r w:rsidR="00F732B3">
        <w:t xml:space="preserve"> = </w:t>
      </w:r>
      <w:r w:rsidR="006A1472" w:rsidRPr="006A1472">
        <w:t>total power</w:t>
      </w:r>
      <w:proofErr w:type="gramStart"/>
      <w:r w:rsidR="00F732B3">
        <w:t xml:space="preserve">; </w:t>
      </w:r>
      <w:r w:rsidR="006A1472" w:rsidRPr="006A1472">
        <w:t xml:space="preserve"> </w:t>
      </w:r>
      <w:r w:rsidR="00F732B3" w:rsidRPr="006A1472">
        <w:t>VLF</w:t>
      </w:r>
      <w:proofErr w:type="gramEnd"/>
      <w:r w:rsidR="00F732B3">
        <w:t xml:space="preserve"> = </w:t>
      </w:r>
      <w:r w:rsidR="006A1472" w:rsidRPr="006A1472">
        <w:t>very low frequency</w:t>
      </w:r>
      <w:r w:rsidR="00F732B3">
        <w:t xml:space="preserve">; </w:t>
      </w:r>
      <w:r w:rsidR="00F732B3" w:rsidRPr="006A1472">
        <w:t>LF</w:t>
      </w:r>
      <w:r w:rsidR="00F732B3">
        <w:t xml:space="preserve"> = </w:t>
      </w:r>
      <w:r w:rsidR="006A1472" w:rsidRPr="006A1472">
        <w:t>low frequency</w:t>
      </w:r>
      <w:r w:rsidR="00F732B3">
        <w:t xml:space="preserve">; </w:t>
      </w:r>
      <w:r w:rsidR="00F732B3" w:rsidRPr="006A1472">
        <w:t>HF</w:t>
      </w:r>
      <w:r w:rsidR="006A1472" w:rsidRPr="006A1472">
        <w:t xml:space="preserve"> </w:t>
      </w:r>
      <w:r w:rsidR="00F732B3">
        <w:t xml:space="preserve">= high frequency; </w:t>
      </w:r>
      <w:r w:rsidR="00F732B3" w:rsidRPr="006A1472">
        <w:t>LF/HF</w:t>
      </w:r>
      <w:r w:rsidR="00F732B3">
        <w:t xml:space="preserve"> = </w:t>
      </w:r>
      <w:r w:rsidR="006A1472" w:rsidRPr="006A1472">
        <w:t>low frequency/ high frequency ratio</w:t>
      </w:r>
      <w:r w:rsidR="00F732B3">
        <w:t xml:space="preserve">; </w:t>
      </w:r>
      <w:r w:rsidR="00F732B3" w:rsidRPr="006A1472">
        <w:t>LF Norm</w:t>
      </w:r>
      <w:r w:rsidR="00F732B3">
        <w:t xml:space="preserve"> =</w:t>
      </w:r>
      <w:r w:rsidR="00F732B3" w:rsidRPr="006A1472">
        <w:t xml:space="preserve"> </w:t>
      </w:r>
      <w:r w:rsidR="006A1472" w:rsidRPr="006A1472">
        <w:t>normalized low frequency</w:t>
      </w:r>
      <w:r w:rsidR="00F732B3">
        <w:t>;</w:t>
      </w:r>
      <w:r w:rsidR="006A1472" w:rsidRPr="006A1472">
        <w:t xml:space="preserve"> </w:t>
      </w:r>
      <w:r w:rsidR="00F732B3" w:rsidRPr="006A1472">
        <w:t>HF Norm</w:t>
      </w:r>
      <w:r w:rsidR="00F732B3">
        <w:t xml:space="preserve"> </w:t>
      </w:r>
      <w:r w:rsidR="00F732B3">
        <w:t>=</w:t>
      </w:r>
      <w:r w:rsidR="00F732B3" w:rsidRPr="006A1472">
        <w:t xml:space="preserve"> normalized</w:t>
      </w:r>
      <w:r w:rsidR="00F732B3" w:rsidRPr="006A1472">
        <w:t xml:space="preserve"> </w:t>
      </w:r>
      <w:r w:rsidR="006A1472" w:rsidRPr="006A1472">
        <w:t>high frequency</w:t>
      </w:r>
      <w:r w:rsidR="00F732B3">
        <w:t>.</w:t>
      </w:r>
    </w:p>
    <w:sectPr w:rsidR="006A1472" w:rsidSect="00B467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C5"/>
    <w:rsid w:val="003D1B92"/>
    <w:rsid w:val="006A1472"/>
    <w:rsid w:val="0078296E"/>
    <w:rsid w:val="00B467C5"/>
    <w:rsid w:val="00CE51D2"/>
    <w:rsid w:val="00F732B3"/>
    <w:rsid w:val="00F8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6-06-21T16:23:00Z</dcterms:created>
  <dcterms:modified xsi:type="dcterms:W3CDTF">2016-06-21T17:04:00Z</dcterms:modified>
</cp:coreProperties>
</file>